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eastAsia="Times New Roman" w:cs="Cambria"/>
          <w:b/>
          <w:b/>
          <w:bCs/>
          <w:color w:val="000000"/>
        </w:rPr>
      </w:pPr>
      <w:r>
        <w:rPr>
          <w:rFonts w:eastAsia="Times New Roman" w:cs="Cambria" w:ascii="Cambria" w:hAnsi="Cambria"/>
          <w:b/>
          <w:bCs/>
          <w:color w:val="000000"/>
        </w:rPr>
        <w:t>Table S4.  Partial list of METH- regulated genes measured at 24-hr after the drug injection</w:t>
      </w:r>
    </w:p>
    <w:tbl>
      <w:tblPr>
        <w:tblW w:w="10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5836"/>
        <w:gridCol w:w="976"/>
        <w:gridCol w:w="976"/>
        <w:gridCol w:w="976"/>
      </w:tblGrid>
      <w:tr>
        <w:trPr>
          <w:trHeight w:val="315" w:hRule="atLeast"/>
        </w:trPr>
        <w:tc>
          <w:tcPr>
            <w:tcW w:w="175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Gene</w:t>
            </w:r>
          </w:p>
        </w:tc>
        <w:tc>
          <w:tcPr>
            <w:tcW w:w="583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Definition</w:t>
            </w:r>
          </w:p>
        </w:tc>
        <w:tc>
          <w:tcPr>
            <w:tcW w:w="97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8h</w:t>
            </w:r>
          </w:p>
        </w:tc>
        <w:tc>
          <w:tcPr>
            <w:tcW w:w="97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16h</w:t>
            </w:r>
          </w:p>
        </w:tc>
        <w:tc>
          <w:tcPr>
            <w:tcW w:w="97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24h</w:t>
            </w:r>
          </w:p>
        </w:tc>
      </w:tr>
      <w:tr>
        <w:trPr>
          <w:trHeight w:val="315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alp10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NACHT, leucine rich repeat and PYD containing 10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6.53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tng2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netrin G2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5.16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Kcnk18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potassium channel, subfamily K, member 18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4.48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Rad51ap1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RAD51 associated protein 1 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4.37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V1rm1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val="pt-BR"/>
              </w:rPr>
            </w:pPr>
            <w:r>
              <w:rPr>
                <w:rFonts w:eastAsia="Times New Roman" w:cs="Cambria" w:ascii="Cambria" w:hAnsi="Cambria"/>
                <w:color w:val="000000"/>
                <w:lang w:val="pt-BR"/>
              </w:rPr>
              <w:t xml:space="preserve">vomeronasal V1r-type receptor V1rm1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87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a5a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arbonic anhydrase 5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38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Foxd2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forkhead box D2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27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de6b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phosphodiesterase 6B, cGMP, rod receptor, beta polypeptide 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22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Il12rb1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interleukin 12 receptor, beta 1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dx26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DEAD/H (Asp-Glu-Ala-Asp/His) box polypeptide 26 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RT1-CE4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RT1 class I, CE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rmc3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armadillo repeat containing 3 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gcg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sarcoglycan, gamma (dystrophin-associated glycoprotein)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cadsb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acyl-Coenzyme A dehydrogenase, short/branched chain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1.96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lc10a7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olute carrier family 10 (sodium/bile acid cotransporter family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1.96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in7c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val="sv-SE"/>
              </w:rPr>
            </w:pPr>
            <w:r>
              <w:rPr>
                <w:rFonts w:eastAsia="Times New Roman" w:cs="Cambria" w:ascii="Cambria" w:hAnsi="Cambria"/>
                <w:color w:val="000000"/>
                <w:lang w:val="sv-SE"/>
              </w:rPr>
              <w:t xml:space="preserve">lin-7 homolog C (C elegans)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1.96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F2r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oagulation factor II (thrombin) recept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2.01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Vip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vasoactive intestinal polypeptide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2.01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atp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membrane associated transporter protein 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2.24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spyl5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TSPY-like 5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2.33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Fos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val="it-IT"/>
              </w:rPr>
            </w:pPr>
            <w:r>
              <w:rPr>
                <w:rFonts w:eastAsia="Times New Roman" w:cs="Cambria" w:ascii="Cambria" w:hAnsi="Cambria"/>
                <w:color w:val="000000"/>
                <w:lang w:val="it-IT"/>
              </w:rPr>
              <w:t>FBJ murine osteosarcoma viral oncogene homolo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2.46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migd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transmembrane and immunoglobulin domain containing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2.73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snk1g1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asein kinase 1, gamma 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.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2.90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Kcnh7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potassium voltage-gated channel, subfamily H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2.91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Ela2a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elastase 2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3.20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RT1-M1-2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RT1 class I, M1, gene 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.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3.39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mod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romoduli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3.53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lc16a14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olute carrier family 16 (monocarboxylic acid transporters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3.53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lb1l3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galactosidase, beta 1-like 3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3.56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cdh1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protocadherin 1 (cadherin-like 1)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3.78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wsg1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twisted gastrulation homolog 1 (Drosophila)  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.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3.86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lac1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placenta-specific 1 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3.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3.88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tk36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serine/threonine kinase 36 (fused homolog, Drosophila)  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3.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3.96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Foxo3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forkhead box O3  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5.19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la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src-like adaptor 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3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3.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5.61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lc23a2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solute carrier family 23 (nucleobase transporters), member 2 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6.10</w:t>
            </w:r>
          </w:p>
        </w:tc>
      </w:tr>
      <w:tr>
        <w:trPr>
          <w:trHeight w:val="30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pas4</w:t>
            </w:r>
          </w:p>
        </w:tc>
        <w:tc>
          <w:tcPr>
            <w:tcW w:w="5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neuronal PAS domain protein 4 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6.57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lekha6</w:t>
            </w:r>
          </w:p>
        </w:tc>
        <w:tc>
          <w:tcPr>
            <w:tcW w:w="5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pleckstrin homology domain containing, family A member 6   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.2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3.3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-9.5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mbria" w:ascii="Cambria" w:hAnsi="Cambria"/>
        </w:rPr>
        <w:t>The genes are listed in descending order according to METH-induced fold changes in gene expression at the 24-hr. time point. The values for the 8- and 16-hr time points are listed for comparison.</w:t>
      </w:r>
    </w:p>
    <w:sectPr>
      <w:type w:val="nextPage"/>
      <w:pgSz w:w="12240" w:h="15840"/>
      <w:pgMar w:left="1080" w:right="1800" w:gutter="0" w:header="0" w:top="72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7:01:00Z</dcterms:created>
  <dc:creator>nimda</dc:creator>
  <dc:description/>
  <cp:keywords/>
  <dc:language>en-US</dc:language>
  <cp:lastModifiedBy>nimda</cp:lastModifiedBy>
  <dcterms:modified xsi:type="dcterms:W3CDTF">2012-03-02T17:03:00Z</dcterms:modified>
  <cp:revision>3</cp:revision>
  <dc:subject/>
  <dc:title>Table S4</dc:title>
</cp:coreProperties>
</file>